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3157C" w14:textId="77777777" w:rsidR="00A24AE8" w:rsidRPr="00FC6B63" w:rsidRDefault="00A24AE8" w:rsidP="00A24AE8">
      <w:pPr>
        <w:pStyle w:val="NormalWeb"/>
        <w:spacing w:after="160" w:line="360" w:lineRule="auto"/>
        <w:rPr>
          <w:rFonts w:asciiTheme="minorHAnsi" w:hAnsiTheme="minorHAnsi" w:cs="Arial"/>
          <w:b/>
          <w:bCs/>
        </w:rPr>
      </w:pPr>
      <w:r w:rsidRPr="00FC6B63">
        <w:rPr>
          <w:rFonts w:asciiTheme="minorHAnsi" w:hAnsiTheme="minorHAnsi" w:cs="Arial"/>
          <w:b/>
          <w:bCs/>
        </w:rPr>
        <w:t xml:space="preserve">Measures and weighting </w:t>
      </w:r>
      <w:r>
        <w:rPr>
          <w:rFonts w:asciiTheme="minorHAnsi" w:hAnsiTheme="minorHAnsi" w:cs="Arial"/>
          <w:b/>
          <w:bCs/>
        </w:rPr>
        <w:t xml:space="preserve">parameters </w:t>
      </w:r>
      <w:r w:rsidRPr="00FC6B63">
        <w:rPr>
          <w:rFonts w:asciiTheme="minorHAnsi" w:hAnsiTheme="minorHAnsi" w:cs="Arial"/>
          <w:b/>
          <w:bCs/>
        </w:rPr>
        <w:t>used for the IAC Alcohol Policy Index</w:t>
      </w:r>
    </w:p>
    <w:p w14:paraId="0FA71240" w14:textId="4E9D8B95" w:rsidR="00A24AE8" w:rsidRPr="00A24AE8" w:rsidRDefault="00A24AE8" w:rsidP="00A24AE8">
      <w:pPr>
        <w:pStyle w:val="NormalWeb"/>
        <w:spacing w:after="160" w:line="360" w:lineRule="auto"/>
        <w:rPr>
          <w:rFonts w:asciiTheme="minorHAnsi" w:hAnsiTheme="minorHAnsi" w:cs="Arial"/>
          <w:color w:val="202020"/>
          <w:shd w:val="clear" w:color="auto" w:fill="FFFFFF"/>
        </w:rPr>
      </w:pPr>
      <w:r w:rsidRPr="00EF10E2">
        <w:rPr>
          <w:noProof/>
        </w:rPr>
        <w:drawing>
          <wp:inline distT="0" distB="0" distL="0" distR="0" wp14:anchorId="708857A3" wp14:editId="3996EFC4">
            <wp:extent cx="5727700" cy="5039995"/>
            <wp:effectExtent l="0" t="0" r="635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039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73D3C1" w14:textId="77777777" w:rsidR="00A24AE8" w:rsidRPr="00073D52" w:rsidRDefault="00A24AE8" w:rsidP="00A24AE8">
      <w:pPr>
        <w:rPr>
          <w:rFonts w:ascii="Calibri" w:hAnsi="Calibri" w:cs="Times New Roman"/>
          <w:color w:val="000000"/>
          <w:sz w:val="22"/>
          <w:szCs w:val="22"/>
          <w:shd w:val="clear" w:color="auto" w:fill="FFFFFF"/>
          <w:lang w:eastAsia="en-NZ"/>
        </w:rPr>
      </w:pPr>
      <w:r w:rsidRPr="00073D52">
        <w:rPr>
          <w:rFonts w:ascii="Calibri" w:hAnsi="Calibri" w:cs="Times New Roman"/>
          <w:color w:val="000000"/>
          <w:sz w:val="22"/>
          <w:szCs w:val="22"/>
          <w:shd w:val="clear" w:color="auto" w:fill="FFFFFF"/>
          <w:lang w:eastAsia="en-NZ"/>
        </w:rPr>
        <w:t xml:space="preserve">Countries ranked by IAC Policy Index and domain scores (higher rank and scores indicating more restrictive policy). </w:t>
      </w:r>
    </w:p>
    <w:tbl>
      <w:tblPr>
        <w:tblW w:w="5104" w:type="pct"/>
        <w:tblLook w:val="04A0" w:firstRow="1" w:lastRow="0" w:firstColumn="1" w:lastColumn="0" w:noHBand="0" w:noVBand="1"/>
      </w:tblPr>
      <w:tblGrid>
        <w:gridCol w:w="1903"/>
        <w:gridCol w:w="697"/>
        <w:gridCol w:w="796"/>
        <w:gridCol w:w="1601"/>
        <w:gridCol w:w="1460"/>
        <w:gridCol w:w="875"/>
        <w:gridCol w:w="1223"/>
        <w:gridCol w:w="710"/>
      </w:tblGrid>
      <w:tr w:rsidR="00A24AE8" w:rsidRPr="005B335A" w14:paraId="22328799" w14:textId="77777777" w:rsidTr="00A24AE8">
        <w:trPr>
          <w:trHeight w:val="315"/>
        </w:trPr>
        <w:tc>
          <w:tcPr>
            <w:tcW w:w="100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18F56EC" w14:textId="77777777" w:rsidR="00A24AE8" w:rsidRPr="005B335A" w:rsidRDefault="00A24AE8" w:rsidP="001462FB">
            <w:pPr>
              <w:spacing w:after="0"/>
              <w:rPr>
                <w:lang w:eastAsia="en-NZ"/>
              </w:rPr>
            </w:pPr>
            <w:r w:rsidRPr="005B335A">
              <w:rPr>
                <w:lang w:eastAsia="en-NZ"/>
              </w:rPr>
              <w:t> </w:t>
            </w:r>
          </w:p>
        </w:tc>
        <w:tc>
          <w:tcPr>
            <w:tcW w:w="37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</w:tcPr>
          <w:p w14:paraId="03068457" w14:textId="77777777" w:rsidR="00A24AE8" w:rsidRPr="005B335A" w:rsidRDefault="00A24AE8" w:rsidP="001462FB">
            <w:pPr>
              <w:spacing w:after="0"/>
              <w:rPr>
                <w:lang w:eastAsia="en-NZ"/>
              </w:rPr>
            </w:pPr>
            <w:r w:rsidRPr="005B335A">
              <w:rPr>
                <w:lang w:eastAsia="en-NZ"/>
              </w:rPr>
              <w:t>Rank</w:t>
            </w:r>
          </w:p>
        </w:tc>
        <w:tc>
          <w:tcPr>
            <w:tcW w:w="42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C0FA099" w14:textId="77777777" w:rsidR="00A24AE8" w:rsidRPr="005B335A" w:rsidRDefault="00A24AE8" w:rsidP="001462FB">
            <w:pPr>
              <w:spacing w:after="0"/>
              <w:rPr>
                <w:lang w:eastAsia="en-NZ"/>
              </w:rPr>
            </w:pPr>
            <w:r w:rsidRPr="005B335A">
              <w:rPr>
                <w:lang w:eastAsia="en-NZ"/>
              </w:rPr>
              <w:t>Hours</w:t>
            </w:r>
          </w:p>
        </w:tc>
        <w:tc>
          <w:tcPr>
            <w:tcW w:w="84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E90E0C1" w14:textId="77777777" w:rsidR="00A24AE8" w:rsidRPr="005B335A" w:rsidRDefault="00A24AE8" w:rsidP="001462FB">
            <w:pPr>
              <w:spacing w:after="0"/>
              <w:rPr>
                <w:lang w:eastAsia="en-NZ"/>
              </w:rPr>
            </w:pPr>
            <w:r w:rsidRPr="005B335A">
              <w:rPr>
                <w:lang w:eastAsia="en-NZ"/>
              </w:rPr>
              <w:t>Outlet density</w:t>
            </w:r>
          </w:p>
        </w:tc>
        <w:tc>
          <w:tcPr>
            <w:tcW w:w="7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70B2E6B" w14:textId="77777777" w:rsidR="00A24AE8" w:rsidRPr="005B335A" w:rsidRDefault="00A24AE8" w:rsidP="001462FB">
            <w:pPr>
              <w:spacing w:after="0"/>
              <w:rPr>
                <w:lang w:eastAsia="en-NZ"/>
              </w:rPr>
            </w:pPr>
            <w:r w:rsidRPr="005B335A">
              <w:rPr>
                <w:lang w:eastAsia="en-NZ"/>
              </w:rPr>
              <w:t>Drink driving</w:t>
            </w:r>
          </w:p>
        </w:tc>
        <w:tc>
          <w:tcPr>
            <w:tcW w:w="46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300A4B4" w14:textId="77777777" w:rsidR="00A24AE8" w:rsidRPr="005B335A" w:rsidRDefault="00A24AE8" w:rsidP="001462FB">
            <w:pPr>
              <w:spacing w:after="0"/>
              <w:rPr>
                <w:lang w:eastAsia="en-NZ"/>
              </w:rPr>
            </w:pPr>
            <w:r w:rsidRPr="005B335A">
              <w:rPr>
                <w:lang w:eastAsia="en-NZ"/>
              </w:rPr>
              <w:t>Pricing</w:t>
            </w:r>
          </w:p>
        </w:tc>
        <w:tc>
          <w:tcPr>
            <w:tcW w:w="646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ABB3B19" w14:textId="77777777" w:rsidR="00A24AE8" w:rsidRPr="005B335A" w:rsidRDefault="00A24AE8" w:rsidP="001462FB">
            <w:pPr>
              <w:spacing w:after="0"/>
              <w:rPr>
                <w:lang w:eastAsia="en-NZ"/>
              </w:rPr>
            </w:pPr>
            <w:r w:rsidRPr="005B335A">
              <w:rPr>
                <w:lang w:eastAsia="en-NZ"/>
              </w:rPr>
              <w:t>Marketing</w:t>
            </w:r>
          </w:p>
        </w:tc>
        <w:tc>
          <w:tcPr>
            <w:tcW w:w="479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</w:tcPr>
          <w:p w14:paraId="1BD70048" w14:textId="77777777" w:rsidR="00A24AE8" w:rsidRPr="005B335A" w:rsidRDefault="00A24AE8" w:rsidP="001462FB">
            <w:pPr>
              <w:spacing w:after="0"/>
              <w:rPr>
                <w:lang w:eastAsia="en-NZ"/>
              </w:rPr>
            </w:pPr>
            <w:r w:rsidRPr="005B335A">
              <w:rPr>
                <w:lang w:eastAsia="en-NZ"/>
              </w:rPr>
              <w:t>Total</w:t>
            </w:r>
          </w:p>
        </w:tc>
      </w:tr>
      <w:tr w:rsidR="00A24AE8" w:rsidRPr="005B335A" w14:paraId="6C761483" w14:textId="77777777" w:rsidTr="00A24AE8">
        <w:trPr>
          <w:trHeight w:val="30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D054" w14:textId="77777777" w:rsidR="00A24AE8" w:rsidRPr="00931BC0" w:rsidRDefault="00A24AE8" w:rsidP="001462FB">
            <w:pPr>
              <w:spacing w:after="0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Turke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CCE87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EABB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F209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FE8A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C19C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6778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452B8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13.9</w:t>
            </w:r>
          </w:p>
        </w:tc>
      </w:tr>
      <w:tr w:rsidR="00A24AE8" w:rsidRPr="005B335A" w14:paraId="70037D4F" w14:textId="77777777" w:rsidTr="00A24AE8">
        <w:trPr>
          <w:trHeight w:val="30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E439" w14:textId="77777777" w:rsidR="00A24AE8" w:rsidRPr="00931BC0" w:rsidRDefault="00A24AE8" w:rsidP="001462FB">
            <w:pPr>
              <w:spacing w:after="0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Vietnam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91CAD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D4A4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6F78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2AE8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D7BA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E56A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0149C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11.8</w:t>
            </w:r>
          </w:p>
        </w:tc>
      </w:tr>
      <w:tr w:rsidR="00A24AE8" w:rsidRPr="005B335A" w14:paraId="5FA1D210" w14:textId="77777777" w:rsidTr="00A24AE8">
        <w:trPr>
          <w:trHeight w:val="30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3B55" w14:textId="77777777" w:rsidR="00A24AE8" w:rsidRPr="00931BC0" w:rsidRDefault="00A24AE8" w:rsidP="001462FB">
            <w:pPr>
              <w:spacing w:after="0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Thailan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FFAA0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C8A7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AAAD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7A00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32F5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BC7E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FFF4C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10.3</w:t>
            </w:r>
          </w:p>
        </w:tc>
      </w:tr>
      <w:tr w:rsidR="00A24AE8" w:rsidRPr="005B335A" w14:paraId="356339C6" w14:textId="77777777" w:rsidTr="00A24AE8">
        <w:trPr>
          <w:trHeight w:val="30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8647" w14:textId="77777777" w:rsidR="00A24AE8" w:rsidRPr="00931BC0" w:rsidRDefault="00A24AE8" w:rsidP="001462FB">
            <w:pPr>
              <w:spacing w:after="0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Mongolia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04328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4EEB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4ABC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056F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45F8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2257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56F7F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9.7</w:t>
            </w:r>
          </w:p>
        </w:tc>
      </w:tr>
      <w:tr w:rsidR="00A24AE8" w:rsidRPr="005B335A" w14:paraId="4A34CCAC" w14:textId="77777777" w:rsidTr="00A24AE8">
        <w:trPr>
          <w:trHeight w:val="30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2437" w14:textId="77777777" w:rsidR="00A24AE8" w:rsidRPr="00931BC0" w:rsidRDefault="00A24AE8" w:rsidP="001462FB">
            <w:pPr>
              <w:spacing w:after="0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St Kitts and Nevi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6302A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A176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FC6A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5276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5E8D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E6FF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578B6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8.0</w:t>
            </w:r>
          </w:p>
        </w:tc>
      </w:tr>
      <w:tr w:rsidR="00A24AE8" w:rsidRPr="005B335A" w14:paraId="2A716BCE" w14:textId="77777777" w:rsidTr="00A24AE8">
        <w:trPr>
          <w:trHeight w:val="30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CFF4" w14:textId="77777777" w:rsidR="00A24AE8" w:rsidRPr="00931BC0" w:rsidRDefault="00A24AE8" w:rsidP="001462FB">
            <w:pPr>
              <w:spacing w:after="0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South Africa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2ABF1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lang w:eastAsia="en-NZ"/>
              </w:rPr>
              <w:t>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1066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D659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DE23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BB56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84D1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43711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6.7</w:t>
            </w:r>
          </w:p>
        </w:tc>
      </w:tr>
      <w:tr w:rsidR="00A24AE8" w:rsidRPr="005B335A" w14:paraId="36E41817" w14:textId="77777777" w:rsidTr="00A24AE8">
        <w:trPr>
          <w:trHeight w:val="30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9580" w14:textId="77777777" w:rsidR="00A24AE8" w:rsidRPr="00931BC0" w:rsidRDefault="00A24AE8" w:rsidP="001462FB">
            <w:pPr>
              <w:spacing w:after="0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Scotlan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13D45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lang w:eastAsia="en-NZ"/>
              </w:rPr>
              <w:t>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5DE1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441A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583D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D7E1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A3A9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96AD4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</w:tr>
      <w:tr w:rsidR="00A24AE8" w:rsidRPr="005B335A" w14:paraId="697AA2B9" w14:textId="77777777" w:rsidTr="00A24AE8">
        <w:trPr>
          <w:trHeight w:val="30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F25C" w14:textId="77777777" w:rsidR="00A24AE8" w:rsidRPr="00931BC0" w:rsidRDefault="00A24AE8" w:rsidP="001462FB">
            <w:pPr>
              <w:spacing w:after="0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Australia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AA29E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lang w:eastAsia="en-NZ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5027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D052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9FDA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1B4E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4026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2D037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5.8</w:t>
            </w:r>
          </w:p>
        </w:tc>
      </w:tr>
      <w:tr w:rsidR="00A24AE8" w:rsidRPr="005B335A" w14:paraId="4651B415" w14:textId="77777777" w:rsidTr="00A24AE8">
        <w:trPr>
          <w:trHeight w:val="300"/>
        </w:trPr>
        <w:tc>
          <w:tcPr>
            <w:tcW w:w="10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7DC2" w14:textId="77777777" w:rsidR="00A24AE8" w:rsidRPr="00931BC0" w:rsidRDefault="00A24AE8" w:rsidP="001462FB">
            <w:pPr>
              <w:spacing w:after="0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England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vAlign w:val="bottom"/>
          </w:tcPr>
          <w:p w14:paraId="3A023A31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lang w:eastAsia="en-NZ"/>
              </w:rPr>
              <w:t>9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44EB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9A0D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C4C9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1840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4928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vAlign w:val="bottom"/>
          </w:tcPr>
          <w:p w14:paraId="4D8D71C0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</w:tr>
      <w:tr w:rsidR="00A24AE8" w:rsidRPr="005B335A" w14:paraId="3D85FE41" w14:textId="77777777" w:rsidTr="00A24AE8">
        <w:trPr>
          <w:trHeight w:val="300"/>
        </w:trPr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66198" w14:textId="77777777" w:rsidR="00A24AE8" w:rsidRPr="00931BC0" w:rsidRDefault="00A24AE8" w:rsidP="001462FB">
            <w:pPr>
              <w:spacing w:after="0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New Zealand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8AE780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FE6D4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717E1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BC371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5A270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5921C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42F38B" w14:textId="77777777" w:rsidR="00A24AE8" w:rsidRPr="00931BC0" w:rsidRDefault="00A24AE8" w:rsidP="001462FB">
            <w:pPr>
              <w:spacing w:after="0"/>
              <w:jc w:val="center"/>
              <w:rPr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</w:tr>
    </w:tbl>
    <w:p w14:paraId="69AF332B" w14:textId="77777777" w:rsidR="00D374AD" w:rsidRDefault="00D374AD"/>
    <w:sectPr w:rsidR="00D374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873A41" w14:textId="77777777" w:rsidR="00A24AE8" w:rsidRDefault="00A24AE8" w:rsidP="00A24AE8">
      <w:pPr>
        <w:spacing w:after="0"/>
      </w:pPr>
      <w:r>
        <w:separator/>
      </w:r>
    </w:p>
  </w:endnote>
  <w:endnote w:type="continuationSeparator" w:id="0">
    <w:p w14:paraId="6ECBFF07" w14:textId="77777777" w:rsidR="00A24AE8" w:rsidRDefault="00A24AE8" w:rsidP="00A24AE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F27BFE" w14:textId="77777777" w:rsidR="00A24AE8" w:rsidRDefault="00A24AE8" w:rsidP="00A24AE8">
      <w:pPr>
        <w:spacing w:after="0"/>
      </w:pPr>
      <w:r>
        <w:separator/>
      </w:r>
    </w:p>
  </w:footnote>
  <w:footnote w:type="continuationSeparator" w:id="0">
    <w:p w14:paraId="2443CCF3" w14:textId="77777777" w:rsidR="00A24AE8" w:rsidRDefault="00A24AE8" w:rsidP="00A24AE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AE8"/>
    <w:rsid w:val="00A24AE8"/>
    <w:rsid w:val="00D37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87DEC"/>
  <w15:chartTrackingRefBased/>
  <w15:docId w15:val="{9FF55942-BBDC-4D6E-A1B6-EF5698B9A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AE8"/>
    <w:pPr>
      <w:spacing w:after="20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24AE8"/>
    <w:pPr>
      <w:spacing w:after="0"/>
    </w:pPr>
    <w:rPr>
      <w:rFonts w:ascii="Calibri" w:eastAsiaTheme="minorEastAsia" w:hAnsi="Calibri" w:cs="Times New Roman"/>
      <w:sz w:val="22"/>
      <w:szCs w:val="22"/>
      <w:lang w:val="en-NZ" w:eastAsia="en-NZ"/>
    </w:rPr>
  </w:style>
  <w:style w:type="paragraph" w:styleId="Header">
    <w:name w:val="header"/>
    <w:basedOn w:val="Normal"/>
    <w:link w:val="HeaderChar"/>
    <w:uiPriority w:val="99"/>
    <w:unhideWhenUsed/>
    <w:rsid w:val="00A24AE8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A24AE8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24AE8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24AE8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sia Huckle</dc:creator>
  <cp:keywords/>
  <dc:description/>
  <cp:lastModifiedBy>Taisia Huckle</cp:lastModifiedBy>
  <cp:revision>2</cp:revision>
  <dcterms:created xsi:type="dcterms:W3CDTF">2022-03-30T00:43:00Z</dcterms:created>
  <dcterms:modified xsi:type="dcterms:W3CDTF">2022-03-30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9e4d68-54d0-40a5-8c9a-85a36c87352c_Enabled">
    <vt:lpwstr>true</vt:lpwstr>
  </property>
  <property fmtid="{D5CDD505-2E9C-101B-9397-08002B2CF9AE}" pid="3" name="MSIP_Label_bd9e4d68-54d0-40a5-8c9a-85a36c87352c_SetDate">
    <vt:lpwstr>2022-03-30T00:40:27Z</vt:lpwstr>
  </property>
  <property fmtid="{D5CDD505-2E9C-101B-9397-08002B2CF9AE}" pid="4" name="MSIP_Label_bd9e4d68-54d0-40a5-8c9a-85a36c87352c_Method">
    <vt:lpwstr>Standard</vt:lpwstr>
  </property>
  <property fmtid="{D5CDD505-2E9C-101B-9397-08002B2CF9AE}" pid="5" name="MSIP_Label_bd9e4d68-54d0-40a5-8c9a-85a36c87352c_Name">
    <vt:lpwstr>Unclassified</vt:lpwstr>
  </property>
  <property fmtid="{D5CDD505-2E9C-101B-9397-08002B2CF9AE}" pid="6" name="MSIP_Label_bd9e4d68-54d0-40a5-8c9a-85a36c87352c_SiteId">
    <vt:lpwstr>388728e1-bbd0-4378-98dc-f8682e644300</vt:lpwstr>
  </property>
  <property fmtid="{D5CDD505-2E9C-101B-9397-08002B2CF9AE}" pid="7" name="MSIP_Label_bd9e4d68-54d0-40a5-8c9a-85a36c87352c_ActionId">
    <vt:lpwstr>ac45195c-f508-4cb2-8ae7-2ece8c4e6d03</vt:lpwstr>
  </property>
  <property fmtid="{D5CDD505-2E9C-101B-9397-08002B2CF9AE}" pid="8" name="MSIP_Label_bd9e4d68-54d0-40a5-8c9a-85a36c87352c_ContentBits">
    <vt:lpwstr>0</vt:lpwstr>
  </property>
</Properties>
</file>